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54C3F" w14:textId="38FCB0D5" w:rsidR="002728BA" w:rsidRPr="0019322C" w:rsidRDefault="00217956" w:rsidP="0019322C">
      <w:pPr>
        <w:jc w:val="both"/>
        <w:rPr>
          <w:rFonts w:ascii="Times New Roman" w:hAnsi="Times New Roman" w:cs="Times New Roman"/>
          <w:sz w:val="24"/>
          <w:szCs w:val="24"/>
        </w:rPr>
      </w:pPr>
      <w:r w:rsidRPr="00217956"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>Newcastle-Ottawa Quality Assessment Scale for cross sectional 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 </w:t>
      </w:r>
      <w:r w:rsidR="00A62737">
        <w:rPr>
          <w:rFonts w:ascii="Times New Roman" w:hAnsi="Times New Roman" w:cs="Times New Roman"/>
          <w:sz w:val="24"/>
          <w:szCs w:val="24"/>
        </w:rPr>
        <w:t xml:space="preserve">knowledge </w:t>
      </w:r>
      <w:r w:rsidR="006F3607">
        <w:rPr>
          <w:rFonts w:ascii="Times New Roman" w:hAnsi="Times New Roman" w:cs="Times New Roman"/>
          <w:sz w:val="24"/>
          <w:szCs w:val="24"/>
        </w:rPr>
        <w:t>and utili</w:t>
      </w:r>
      <w:r w:rsidR="00731924">
        <w:rPr>
          <w:rFonts w:ascii="Times New Roman" w:hAnsi="Times New Roman" w:cs="Times New Roman"/>
          <w:sz w:val="24"/>
          <w:szCs w:val="24"/>
        </w:rPr>
        <w:t>s</w:t>
      </w:r>
      <w:r w:rsidR="006F3607">
        <w:rPr>
          <w:rFonts w:ascii="Times New Roman" w:hAnsi="Times New Roman" w:cs="Times New Roman"/>
          <w:sz w:val="24"/>
          <w:szCs w:val="24"/>
        </w:rPr>
        <w:t>ation</w:t>
      </w:r>
      <w:r w:rsidR="0019322C">
        <w:rPr>
          <w:rFonts w:ascii="Times New Roman" w:hAnsi="Times New Roman" w:cs="Times New Roman"/>
          <w:sz w:val="24"/>
          <w:szCs w:val="24"/>
        </w:rPr>
        <w:t xml:space="preserve"> </w:t>
      </w:r>
      <w:r w:rsidR="00A62737">
        <w:rPr>
          <w:rFonts w:ascii="Times New Roman" w:hAnsi="Times New Roman" w:cs="Times New Roman"/>
          <w:sz w:val="24"/>
          <w:szCs w:val="24"/>
        </w:rPr>
        <w:t xml:space="preserve">of PCC </w:t>
      </w:r>
      <w:r w:rsidR="0019322C">
        <w:rPr>
          <w:rFonts w:ascii="Times New Roman" w:hAnsi="Times New Roman" w:cs="Times New Roman"/>
          <w:sz w:val="24"/>
          <w:szCs w:val="24"/>
        </w:rPr>
        <w:t>among women in Ethiopia</w:t>
      </w:r>
      <w:r w:rsidR="001204C6">
        <w:rPr>
          <w:rFonts w:ascii="Times New Roman" w:hAnsi="Times New Roman" w:cs="Times New Roman"/>
          <w:sz w:val="24"/>
          <w:szCs w:val="24"/>
        </w:rPr>
        <w:t>,2020</w:t>
      </w:r>
      <w:r w:rsidR="001932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50" w:type="dxa"/>
        <w:tblInd w:w="-630" w:type="dxa"/>
        <w:tblLook w:val="04A0" w:firstRow="1" w:lastRow="0" w:firstColumn="1" w:lastColumn="0" w:noHBand="0" w:noVBand="1"/>
      </w:tblPr>
      <w:tblGrid>
        <w:gridCol w:w="2355"/>
        <w:gridCol w:w="1609"/>
        <w:gridCol w:w="876"/>
        <w:gridCol w:w="1170"/>
        <w:gridCol w:w="1499"/>
        <w:gridCol w:w="1438"/>
        <w:gridCol w:w="974"/>
        <w:gridCol w:w="876"/>
      </w:tblGrid>
      <w:tr w:rsidR="00017E77" w:rsidRPr="00017E77" w14:paraId="2E9FDBB7" w14:textId="77777777" w:rsidTr="00017E77">
        <w:trPr>
          <w:trHeight w:val="503"/>
        </w:trPr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</w:tcPr>
          <w:p w14:paraId="16B8BC6B" w14:textId="2C2FE438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482120B3" w14:textId="5AB0007A" w:rsidR="00017E77" w:rsidRPr="00017E77" w:rsidRDefault="00017E77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Representative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</w:tcPr>
          <w:p w14:paraId="39F045F9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51B93E3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None-responde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4A94BF3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 xml:space="preserve">Ascertainment 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</w:tcPr>
          <w:p w14:paraId="4779594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</w:tcPr>
          <w:p w14:paraId="1562FBF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116A1B24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Quality score</w:t>
            </w:r>
          </w:p>
        </w:tc>
      </w:tr>
      <w:tr w:rsidR="00017E77" w:rsidRPr="00017E77" w14:paraId="1505B5C1" w14:textId="77777777" w:rsidTr="00017E77">
        <w:trPr>
          <w:trHeight w:val="303"/>
        </w:trPr>
        <w:tc>
          <w:tcPr>
            <w:tcW w:w="2161" w:type="dxa"/>
            <w:tcBorders>
              <w:top w:val="single" w:sz="12" w:space="0" w:color="auto"/>
            </w:tcBorders>
          </w:tcPr>
          <w:p w14:paraId="45BCD8B1" w14:textId="772DB2B9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Ayalew et al. (2017)</w:t>
            </w:r>
          </w:p>
        </w:tc>
        <w:tc>
          <w:tcPr>
            <w:tcW w:w="1780" w:type="dxa"/>
            <w:tcBorders>
              <w:top w:val="single" w:sz="12" w:space="0" w:color="auto"/>
            </w:tcBorders>
          </w:tcPr>
          <w:p w14:paraId="78D1D6A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2524315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78858F79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36DE0FF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001840A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  <w:tcBorders>
              <w:top w:val="single" w:sz="12" w:space="0" w:color="auto"/>
            </w:tcBorders>
          </w:tcPr>
          <w:p w14:paraId="3D74A45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ED1E33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7</w:t>
            </w:r>
          </w:p>
        </w:tc>
      </w:tr>
      <w:tr w:rsidR="00017E77" w:rsidRPr="00017E77" w14:paraId="57B616DB" w14:textId="77777777" w:rsidTr="00017E77">
        <w:tc>
          <w:tcPr>
            <w:tcW w:w="2161" w:type="dxa"/>
          </w:tcPr>
          <w:p w14:paraId="171A769F" w14:textId="5BA9CD78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Fekene et al. (2020)</w:t>
            </w:r>
          </w:p>
        </w:tc>
        <w:tc>
          <w:tcPr>
            <w:tcW w:w="1780" w:type="dxa"/>
          </w:tcPr>
          <w:p w14:paraId="6D456C8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1B607A4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5F40323C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3CD4215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4" w:type="dxa"/>
          </w:tcPr>
          <w:p w14:paraId="310F852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14:paraId="3B75249B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80A218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2C397ECA" w14:textId="77777777" w:rsidTr="00017E77">
        <w:tc>
          <w:tcPr>
            <w:tcW w:w="2161" w:type="dxa"/>
          </w:tcPr>
          <w:p w14:paraId="7F97BA54" w14:textId="0A55E9A6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Teshome et al. (2020)</w:t>
            </w:r>
          </w:p>
        </w:tc>
        <w:tc>
          <w:tcPr>
            <w:tcW w:w="1780" w:type="dxa"/>
          </w:tcPr>
          <w:p w14:paraId="7AD4227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373C5740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20EC087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1A0EA63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4" w:type="dxa"/>
          </w:tcPr>
          <w:p w14:paraId="3F0C2B2E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14:paraId="50E1665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21F0CC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337985A6" w14:textId="77777777" w:rsidTr="00017E77">
        <w:tc>
          <w:tcPr>
            <w:tcW w:w="2161" w:type="dxa"/>
          </w:tcPr>
          <w:p w14:paraId="34C1DF3B" w14:textId="4B3B2B3C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Yohannes et al. (2019)</w:t>
            </w:r>
          </w:p>
        </w:tc>
        <w:tc>
          <w:tcPr>
            <w:tcW w:w="1780" w:type="dxa"/>
          </w:tcPr>
          <w:p w14:paraId="0C9D97B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14D2846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6B2D2D7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3F3713B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4" w:type="dxa"/>
          </w:tcPr>
          <w:p w14:paraId="3EFC1E56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14:paraId="69248E5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A74F220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27253BE0" w14:textId="77777777" w:rsidTr="00017E77">
        <w:tc>
          <w:tcPr>
            <w:tcW w:w="2161" w:type="dxa"/>
          </w:tcPr>
          <w:p w14:paraId="58090AD8" w14:textId="7E9AAC13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Andualem(unpublished)</w:t>
            </w:r>
          </w:p>
        </w:tc>
        <w:tc>
          <w:tcPr>
            <w:tcW w:w="1780" w:type="dxa"/>
          </w:tcPr>
          <w:p w14:paraId="6DF1DCA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72A9F65C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7D5D1A9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77D1CD5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46C0B078" w14:textId="7B00C0A9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14:paraId="693EC84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8964015" w14:textId="080ABBA0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7</w:t>
            </w:r>
          </w:p>
        </w:tc>
      </w:tr>
      <w:tr w:rsidR="00017E77" w:rsidRPr="00017E77" w14:paraId="2A35A558" w14:textId="77777777" w:rsidTr="00017E77">
        <w:tc>
          <w:tcPr>
            <w:tcW w:w="2161" w:type="dxa"/>
          </w:tcPr>
          <w:p w14:paraId="5A76B679" w14:textId="770510A6" w:rsidR="002728BA" w:rsidRPr="00017E77" w:rsidRDefault="0026045F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Kassie (unpublished)</w:t>
            </w:r>
          </w:p>
        </w:tc>
        <w:tc>
          <w:tcPr>
            <w:tcW w:w="1780" w:type="dxa"/>
          </w:tcPr>
          <w:p w14:paraId="17431F58" w14:textId="03875916" w:rsidR="002728BA" w:rsidRPr="00017E77" w:rsidRDefault="00951B33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05162F37" w14:textId="6E6651B2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3F1E05F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7DD74B96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477BB38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6FA3FE0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154B879" w14:textId="672A23A1" w:rsidR="002728BA" w:rsidRPr="00017E77" w:rsidRDefault="00951B33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17E77" w:rsidRPr="00017E77" w14:paraId="4609384E" w14:textId="77777777" w:rsidTr="00017E77">
        <w:tc>
          <w:tcPr>
            <w:tcW w:w="2161" w:type="dxa"/>
          </w:tcPr>
          <w:p w14:paraId="6714DAF6" w14:textId="1AD883D7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Kassa et al. (2018)</w:t>
            </w:r>
          </w:p>
        </w:tc>
        <w:tc>
          <w:tcPr>
            <w:tcW w:w="1780" w:type="dxa"/>
          </w:tcPr>
          <w:p w14:paraId="26210B5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5CBCBD0E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4FADA19E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531E1AF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4" w:type="dxa"/>
          </w:tcPr>
          <w:p w14:paraId="44FC62A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14:paraId="21613EA4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AACE63B" w14:textId="66F80531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19DF6184" w14:textId="77777777" w:rsidTr="00017E77">
        <w:tc>
          <w:tcPr>
            <w:tcW w:w="2161" w:type="dxa"/>
          </w:tcPr>
          <w:p w14:paraId="6AC1DE20" w14:textId="55D88C23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Demssie et al. (2019)</w:t>
            </w:r>
          </w:p>
        </w:tc>
        <w:tc>
          <w:tcPr>
            <w:tcW w:w="1780" w:type="dxa"/>
          </w:tcPr>
          <w:p w14:paraId="2A73710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29C3051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39A7E38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78D0A282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76F747B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0787264E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6D5245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1BC2940C" w14:textId="77777777" w:rsidTr="00017E77">
        <w:tc>
          <w:tcPr>
            <w:tcW w:w="2161" w:type="dxa"/>
          </w:tcPr>
          <w:p w14:paraId="29ACC4DE" w14:textId="5644FB4F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Abrha et al. (2020)</w:t>
            </w:r>
          </w:p>
        </w:tc>
        <w:tc>
          <w:tcPr>
            <w:tcW w:w="1780" w:type="dxa"/>
          </w:tcPr>
          <w:p w14:paraId="6409502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54553B1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64C8C76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0596C9C2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04C6DD50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5C2504A0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32F61AB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05366B4A" w14:textId="77777777" w:rsidTr="00017E77">
        <w:tc>
          <w:tcPr>
            <w:tcW w:w="2161" w:type="dxa"/>
          </w:tcPr>
          <w:p w14:paraId="12B6494F" w14:textId="0F81CB46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Assresu et al. (2019)</w:t>
            </w:r>
          </w:p>
        </w:tc>
        <w:tc>
          <w:tcPr>
            <w:tcW w:w="1780" w:type="dxa"/>
          </w:tcPr>
          <w:p w14:paraId="762710F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53C2FFE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7AE09DB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160FF417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7D13D23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7C74B390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4199A0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469C0FB3" w14:textId="77777777" w:rsidTr="00017E77">
        <w:tc>
          <w:tcPr>
            <w:tcW w:w="2161" w:type="dxa"/>
          </w:tcPr>
          <w:p w14:paraId="13BEB593" w14:textId="52FB48CC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Goshu et al. (2018)</w:t>
            </w:r>
          </w:p>
        </w:tc>
        <w:tc>
          <w:tcPr>
            <w:tcW w:w="1780" w:type="dxa"/>
          </w:tcPr>
          <w:p w14:paraId="16488B04" w14:textId="2B262B63" w:rsidR="002728BA" w:rsidRPr="00017E77" w:rsidRDefault="00951B33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7809DE4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2DA17B73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2709B808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3AE5C8CC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1C55154D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71EE0A0" w14:textId="2EF52527" w:rsidR="002728BA" w:rsidRPr="00017E77" w:rsidRDefault="00951B33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17E77" w:rsidRPr="00017E77" w14:paraId="4AA18657" w14:textId="77777777" w:rsidTr="00017E77">
        <w:tc>
          <w:tcPr>
            <w:tcW w:w="2161" w:type="dxa"/>
          </w:tcPr>
          <w:p w14:paraId="6C131AFE" w14:textId="12ACD29E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Dessie et al. (2018)</w:t>
            </w:r>
          </w:p>
        </w:tc>
        <w:tc>
          <w:tcPr>
            <w:tcW w:w="1780" w:type="dxa"/>
          </w:tcPr>
          <w:p w14:paraId="33FF81B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6C20955C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390ECDA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07F35FDA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</w:tcPr>
          <w:p w14:paraId="1EB0D0D1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14:paraId="00479242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4C2A785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8</w:t>
            </w:r>
          </w:p>
        </w:tc>
      </w:tr>
      <w:tr w:rsidR="00017E77" w:rsidRPr="00017E77" w14:paraId="55842218" w14:textId="77777777" w:rsidTr="00017E77">
        <w:tc>
          <w:tcPr>
            <w:tcW w:w="2161" w:type="dxa"/>
            <w:tcBorders>
              <w:bottom w:val="single" w:sz="12" w:space="0" w:color="auto"/>
            </w:tcBorders>
          </w:tcPr>
          <w:p w14:paraId="31AB847C" w14:textId="0B6903DB" w:rsidR="002728BA" w:rsidRPr="00017E77" w:rsidRDefault="00284D1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  <w:color w:val="000000"/>
              </w:rPr>
              <w:t>Goshu et al. (2018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1C064A76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38635A4C" w14:textId="67BB4D78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568BEFBF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1795FEE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38621CBB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14:paraId="26F501A9" w14:textId="77777777" w:rsidR="002728BA" w:rsidRPr="00017E7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04D6E10" w14:textId="3ABF717B" w:rsidR="002728BA" w:rsidRPr="00017E77" w:rsidRDefault="006630E2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77">
              <w:rPr>
                <w:rFonts w:ascii="Times New Roman" w:hAnsi="Times New Roman" w:cs="Times New Roman"/>
              </w:rPr>
              <w:t>7</w:t>
            </w:r>
          </w:p>
        </w:tc>
      </w:tr>
    </w:tbl>
    <w:p w14:paraId="2687F3D5" w14:textId="77777777" w:rsidR="006F3607" w:rsidRDefault="006F3607">
      <w:pPr>
        <w:rPr>
          <w:rFonts w:ascii="Times New Roman" w:hAnsi="Times New Roman" w:cs="Times New Roman"/>
          <w:sz w:val="20"/>
          <w:szCs w:val="20"/>
        </w:rPr>
      </w:pPr>
    </w:p>
    <w:p w14:paraId="276632D4" w14:textId="2E2A4438" w:rsidR="002728BA" w:rsidRPr="00017E77" w:rsidRDefault="00D25327">
      <w:pPr>
        <w:rPr>
          <w:rFonts w:ascii="Times New Roman" w:hAnsi="Times New Roman" w:cs="Times New Roman"/>
        </w:rPr>
      </w:pPr>
      <w:r w:rsidRPr="00017E77">
        <w:rPr>
          <w:rFonts w:ascii="Times New Roman" w:hAnsi="Times New Roman" w:cs="Times New Roman"/>
        </w:rPr>
        <w:t>Interpretation of the score</w:t>
      </w:r>
    </w:p>
    <w:p w14:paraId="5FF467BD" w14:textId="77777777" w:rsidR="002169C7" w:rsidRPr="00017E77" w:rsidRDefault="002169C7" w:rsidP="002169C7">
      <w:pPr>
        <w:jc w:val="both"/>
        <w:rPr>
          <w:rFonts w:ascii="Times New Roman" w:hAnsi="Times New Roman" w:cs="Times New Roman"/>
          <w:lang w:val="en-GB"/>
        </w:rPr>
      </w:pPr>
      <w:r w:rsidRPr="00017E77">
        <w:rPr>
          <w:rFonts w:ascii="Times New Roman" w:hAnsi="Times New Roman" w:cs="Times New Roman"/>
          <w:lang w:val="en-GB"/>
        </w:rPr>
        <w:t>Very Good Studies: 9-10 points</w:t>
      </w:r>
    </w:p>
    <w:p w14:paraId="3E3CB9E4" w14:textId="77777777" w:rsidR="002169C7" w:rsidRPr="00017E77" w:rsidRDefault="002169C7" w:rsidP="002169C7">
      <w:pPr>
        <w:jc w:val="both"/>
        <w:rPr>
          <w:rFonts w:ascii="Times New Roman" w:hAnsi="Times New Roman" w:cs="Times New Roman"/>
          <w:lang w:val="en-GB"/>
        </w:rPr>
      </w:pPr>
      <w:r w:rsidRPr="00017E77">
        <w:rPr>
          <w:rFonts w:ascii="Times New Roman" w:hAnsi="Times New Roman" w:cs="Times New Roman"/>
          <w:lang w:val="en-GB"/>
        </w:rPr>
        <w:t>Good Studies: 7-8 points</w:t>
      </w:r>
    </w:p>
    <w:p w14:paraId="3AB43FD0" w14:textId="77777777" w:rsidR="002169C7" w:rsidRPr="00017E77" w:rsidRDefault="002169C7" w:rsidP="002169C7">
      <w:pPr>
        <w:jc w:val="both"/>
        <w:rPr>
          <w:rFonts w:ascii="Times New Roman" w:hAnsi="Times New Roman" w:cs="Times New Roman"/>
          <w:lang w:val="en-GB"/>
        </w:rPr>
      </w:pPr>
      <w:r w:rsidRPr="00017E77">
        <w:rPr>
          <w:rFonts w:ascii="Times New Roman" w:hAnsi="Times New Roman" w:cs="Times New Roman"/>
          <w:lang w:val="en-GB"/>
        </w:rPr>
        <w:t>Satisfactory Studies: 5-6 points</w:t>
      </w:r>
    </w:p>
    <w:p w14:paraId="3000DC31" w14:textId="77777777" w:rsidR="002169C7" w:rsidRPr="00017E77" w:rsidRDefault="002169C7" w:rsidP="002169C7">
      <w:pPr>
        <w:jc w:val="both"/>
        <w:rPr>
          <w:rFonts w:ascii="Times New Roman" w:hAnsi="Times New Roman" w:cs="Times New Roman"/>
          <w:lang w:val="en-GB"/>
        </w:rPr>
      </w:pPr>
      <w:r w:rsidRPr="00017E77">
        <w:rPr>
          <w:rFonts w:ascii="Times New Roman" w:hAnsi="Times New Roman" w:cs="Times New Roman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266DC" w14:textId="77777777" w:rsidR="00827E90" w:rsidRDefault="00827E90" w:rsidP="00DD1E01">
      <w:pPr>
        <w:spacing w:after="0" w:line="240" w:lineRule="auto"/>
      </w:pPr>
      <w:r>
        <w:separator/>
      </w:r>
    </w:p>
  </w:endnote>
  <w:endnote w:type="continuationSeparator" w:id="0">
    <w:p w14:paraId="00CC1D09" w14:textId="77777777" w:rsidR="00827E90" w:rsidRDefault="00827E90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384A8" w14:textId="77777777" w:rsidR="00827E90" w:rsidRDefault="00827E90" w:rsidP="00DD1E01">
      <w:pPr>
        <w:spacing w:after="0" w:line="240" w:lineRule="auto"/>
      </w:pPr>
      <w:r>
        <w:separator/>
      </w:r>
    </w:p>
  </w:footnote>
  <w:footnote w:type="continuationSeparator" w:id="0">
    <w:p w14:paraId="40F4AF46" w14:textId="77777777" w:rsidR="00827E90" w:rsidRDefault="00827E90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B0"/>
    <w:rsid w:val="00017E77"/>
    <w:rsid w:val="001204C6"/>
    <w:rsid w:val="0019322C"/>
    <w:rsid w:val="002169C7"/>
    <w:rsid w:val="00217956"/>
    <w:rsid w:val="0026045F"/>
    <w:rsid w:val="002728BA"/>
    <w:rsid w:val="00284D1A"/>
    <w:rsid w:val="006630E2"/>
    <w:rsid w:val="006F3607"/>
    <w:rsid w:val="00731924"/>
    <w:rsid w:val="00827E90"/>
    <w:rsid w:val="00933F6E"/>
    <w:rsid w:val="00951B33"/>
    <w:rsid w:val="009D1501"/>
    <w:rsid w:val="00A0342E"/>
    <w:rsid w:val="00A571F4"/>
    <w:rsid w:val="00A60A66"/>
    <w:rsid w:val="00A62737"/>
    <w:rsid w:val="00A703B0"/>
    <w:rsid w:val="00AA4132"/>
    <w:rsid w:val="00B4522C"/>
    <w:rsid w:val="00CA23C0"/>
    <w:rsid w:val="00D25327"/>
    <w:rsid w:val="00D43B5B"/>
    <w:rsid w:val="00DD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chartTrackingRefBased/>
  <w15:docId w15:val="{F8919FB9-8A89-4151-B5D1-FE5A93A1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20-10-28T19:46:00Z</dcterms:created>
  <dcterms:modified xsi:type="dcterms:W3CDTF">2021-02-20T12:21:00Z</dcterms:modified>
</cp:coreProperties>
</file>